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of </w:t>
      </w:r>
      <w:r>
        <w:rPr>
          <w:rFonts w:cs="Times New Roman" w:ascii="Times New Roman" w:hAnsi="Times New Roman"/>
          <w:i/>
          <w:sz w:val="24"/>
          <w:szCs w:val="24"/>
        </w:rPr>
        <w:t>ENPP1</w:t>
      </w:r>
      <w:r>
        <w:rPr>
          <w:rFonts w:cs="Times New Roman" w:ascii="Times New Roman" w:hAnsi="Times New Roman"/>
          <w:sz w:val="24"/>
          <w:szCs w:val="24"/>
        </w:rPr>
        <w:t xml:space="preserve"> rs8583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1883"/>
        <w:gridCol w:w="1998"/>
        <w:gridCol w:w="1721"/>
        <w:gridCol w:w="989"/>
      </w:tblGrid>
      <w:tr>
        <w:trPr>
          <w:trHeight w:val="228" w:hRule="atLeast"/>
        </w:trPr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NPP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rs858341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center" w:pos="825" w:leader="none"/>
                <w:tab w:val="left" w:pos="1380" w:leader="none"/>
              </w:tabs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  <w:t>AA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G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2295(1118/1177)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2649(1327/1322)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833(429/404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2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9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4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0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0.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1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6 ± 1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9 ± 1.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022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5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5 ± 13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2 ± 135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0 ± 14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022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6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9</w:t>
            </w:r>
          </w:p>
        </w:tc>
      </w:tr>
      <w:tr>
        <w:trPr>
          <w:trHeight w:val="242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8 ± 18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0 ± 187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7 ± 18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54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3 ± 20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9 ± 212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2 ± 2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73</w:t>
            </w:r>
          </w:p>
        </w:tc>
      </w:tr>
      <w:tr>
        <w:trPr>
          <w:trHeight w:val="310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484 ± 15445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027 ± 16410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557 ± 1544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12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7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8.3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7.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9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1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0 ± 20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1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2 ± 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3 ± 4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9.0 ± 4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1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AIR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38 ± 1063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59 ± 1110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833 ± 1069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4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9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1.8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3 ± 0.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05</w:t>
            </w:r>
          </w:p>
        </w:tc>
      </w:tr>
      <w:tr>
        <w:trPr>
          <w:trHeight w:val="228" w:hRule="atLeast"/>
        </w:trPr>
        <w:tc>
          <w:tcPr>
            <w:tcW w:w="3634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1</w:t>
            </w:r>
          </w:p>
        </w:tc>
      </w:tr>
      <w:tr>
        <w:trPr>
          <w:trHeight w:val="242" w:hRule="atLeast"/>
        </w:trPr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</w:t>
      </w:r>
      <w:r>
        <w:rPr>
          <w:rFonts w:cs="Times New Roman" w:ascii="Times New Roman" w:hAnsi="Times New Roman"/>
          <w:sz w:val="24"/>
          <w:szCs w:val="24"/>
          <w:lang w:val="da-DK"/>
        </w:rPr>
        <w:t>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01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2</cp:revision>
  <dc:subject/>
  <dc:title>Table S4 Anthropometric and metabolic characteristics of middle-aged treatment-naive Danish Inter99 participants stratified according to genotype of ENPP1 rs858341</dc:title>
</cp:coreProperties>
</file>